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after="0"/>
        <w:ind w:left="720" w:hanging="720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xt S1 Search strategy</w:t>
      </w:r>
    </w:p>
    <w:p>
      <w:pPr>
        <w:pStyle w:val="4"/>
        <w:spacing w:after="0"/>
        <w:ind w:left="720" w:hanging="72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Database: 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embase</w:t>
      </w:r>
      <w:r>
        <w:rPr>
          <w:rFonts w:hint="eastAsia" w:ascii="Times New Roman" w:hAnsi="Times New Roman" w:cs="Times New Roman"/>
          <w:b/>
          <w:sz w:val="20"/>
          <w:szCs w:val="20"/>
        </w:rPr>
        <w:t xml:space="preserve"> from inception</w:t>
      </w:r>
      <w:r>
        <w:rPr>
          <w:rFonts w:ascii="Times New Roman" w:hAnsi="Times New Roman" w:cs="Times New Roman"/>
          <w:b/>
          <w:sz w:val="20"/>
          <w:szCs w:val="20"/>
        </w:rPr>
        <w:t xml:space="preserve"> to Present&gt; (Search date: 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November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21</w:t>
      </w:r>
      <w:r>
        <w:rPr>
          <w:rFonts w:ascii="Times New Roman" w:hAnsi="Times New Roman" w:cs="Times New Roman"/>
          <w:b/>
          <w:sz w:val="20"/>
          <w:szCs w:val="20"/>
        </w:rPr>
        <w:t>, 20</w:t>
      </w:r>
      <w:r>
        <w:rPr>
          <w:rFonts w:hint="eastAsia" w:ascii="Times New Roman" w:hAnsi="Times New Roman" w:cs="Times New Roman"/>
          <w:b/>
          <w:sz w:val="20"/>
          <w:szCs w:val="20"/>
        </w:rPr>
        <w:t>2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)  </w:t>
      </w:r>
    </w:p>
    <w:p>
      <w:pPr>
        <w:pStyle w:val="4"/>
        <w:spacing w:after="0"/>
        <w:ind w:left="720" w:hanging="72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earch Strategy:</w:t>
      </w:r>
    </w:p>
    <w:p>
      <w:pPr>
        <w:pStyle w:val="4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--------------------------------------------------------------------------------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  <w:lang w:val="en-US" w:eastAsia="zh-CN"/>
        </w:rPr>
        <w:t>DME/RVO-ME</w:t>
      </w: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terms:</w:t>
      </w:r>
      <w:r>
        <w:rPr>
          <w:rFonts w:hint="eastAsia" w:ascii="Times New Roman" w:hAnsi="Times New Roman" w:cs="Times New Roman"/>
          <w:sz w:val="24"/>
          <w:szCs w:val="24"/>
        </w:rPr>
        <w:t xml:space="preserve">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 'diabetes mellitus'/exp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2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 'diabetic retinopathy'/exp     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3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 'diabetic retinopathies':ab,ti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4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 'retinopathies, diabetic':ab,ti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5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 'retinopathy, diabetic':ab,ti 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6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 'retina vein occlusion'/exp      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7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 'occlusion, retinal vein':ab,ti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8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 'retinal vein occlusions':ab,ti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9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 'vein occlusion, retinal':ab,ti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0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retinal vein thrombosis':ab,ti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1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retinal vein thromboses':ab,ti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2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vein thrombosis, retinal':ab,ti    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3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thrombosis, retinal vein':ab,ti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4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central retinal vein occlusion':ab,ti 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5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branch vein occlusion':ab,ti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6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branch vein occlusions':ab,ti      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7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occlusion, branch vein':ab,ti  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8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vein occlusion, branch':ab,ti      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9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retinal branch vein occlusion':ab,ti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20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diabetic complication'/exp    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21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diabetes complications':ab,ti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22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diabetes complication':ab,ti      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23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diabetes-related complications':ab,ti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24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diabetes related complications':ab,ti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25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diabetes-related complication':ab,ti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26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diabetic complications':ab,ti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27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complications of diabetes mellitus':ab,ti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28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diabetes mellitus complication':ab,ti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29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diabetes mellitus complications':ab,ti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30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 OR/1-29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31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macular edema'/exp    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32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retina maculopathy'/exp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33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   31 OR 32             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0"/>
          <w:szCs w:val="20"/>
        </w:rPr>
        <w:t>34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   30 AND 33  </w:t>
      </w:r>
      <w:r>
        <w:rPr>
          <w:rFonts w:hint="eastAsia" w:ascii="Times New Roman" w:hAnsi="Times New Roman" w:cs="Times New Roman"/>
          <w:sz w:val="24"/>
          <w:szCs w:val="24"/>
        </w:rPr>
        <w:t xml:space="preserve">     </w:t>
      </w:r>
    </w:p>
    <w:p>
      <w:pPr>
        <w:rPr>
          <w:rFonts w:hint="eastAsia"/>
        </w:rPr>
      </w:pPr>
    </w:p>
    <w:p>
      <w:pPr>
        <w:pStyle w:val="4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</w:rPr>
        <w:t>Dexamethasone</w:t>
      </w: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terms: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</w:rPr>
        <w:t xml:space="preserve">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     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35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dexamethasone'/exp   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36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methylfluorprednisolone':ab,ti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37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hexadecadrol':ab,ti       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38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decameth':ab,ti             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39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decaspray':ab,ti           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40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dexasone':ab,ti         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41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dexpak':ab,ti               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42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maxidex':ab,ti           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43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millicorten':ab,ti                 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44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oradexon':ab,ti                   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45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decaject':ab,ti                        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46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decaject-l.a':ab,ti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47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decaject l.a.':ab,ti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48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hexadrol':ab,ti                     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49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ozurdex':ab,ti          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50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O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/</w:t>
      </w:r>
      <w:r>
        <w:rPr>
          <w:rFonts w:hint="eastAsia" w:ascii="Times New Roman" w:hAnsi="Times New Roman" w:cs="Times New Roman"/>
          <w:sz w:val="20"/>
          <w:szCs w:val="20"/>
        </w:rPr>
        <w:t>35-49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b/>
          <w:i/>
          <w:color w:val="0070C0"/>
          <w:sz w:val="20"/>
          <w:szCs w:val="20"/>
        </w:rPr>
      </w:pP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  <w:lang w:val="en-US" w:eastAsia="zh-CN"/>
        </w:rPr>
        <w:t>Anti-VEGF</w:t>
      </w: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terms: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</w:rPr>
        <w:t xml:space="preserve"> </w:t>
      </w:r>
    </w:p>
    <w:p>
      <w:pPr>
        <w:rPr>
          <w:rFonts w:hint="eastAsia"/>
        </w:rPr>
      </w:pP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51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giogenesis inhibitor'/exp   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52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giogenesis inhibitors':ab,ti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53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inhibitor, angiogenesis':ab,ti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54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giogenetic antagonist':ab,ti  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55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tagonist, angiogenetic':ab,ti 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56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giogenetic antagonists':ab,ti  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57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tagonists, angiogenetic':ab,ti 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58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giogenetic inhibitor':ab,ti  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59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inhibitor, angiogenetic':ab,ti    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60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giogenetic inhibitors':ab,ti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61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giogenic antagonists':ab,ti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62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giogenic antagonist':ab,ti        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63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tagonist, angiogenic':ab,ti  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64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giogenic inhibitor':ab,ti         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65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inhibitor, angiogenic':ab,ti     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66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giostatic agent':ab,ti                                    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67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gent, angiostatic':ab,ti        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68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ti-angiogenetic agent':ab,ti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69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gent, anti-angiogenetic':ab,ti 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70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ti angiogenetic agent':ab,ti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71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giogenic inhibitors':ab,ti 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72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giostatic agents':ab,ti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73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gents, angiostatic':ab,ti        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74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tagonists, angiogenic':ab,ti    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75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ti-angiogenetic agents':ab,ti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76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gents, anti-angiogenetic':ab,ti  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77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ti angiogenetic agents':ab,ti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78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ti-angiogenic drugs':ab,ti     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79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ti angiogenic drugs':ab,ti                               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80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drugs, anti-angiogenic':ab,ti  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81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tiangiogenic agents':ab,ti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82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gents, antiangiogenic':ab,ti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83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inhibitors, angiogenesis':ab,ti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84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inhibitors, angiogenetic':ab,ti   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85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inhibitors, angiogenic':ab,ti 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86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inhibitors, neovascularization':ab,ti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87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neovascularization inhibitors':ab,ti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88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ti-angiogenic drug':ab,ti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89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ti angiogenic drug':ab,ti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90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drug, anti-angiogenic':ab,ti     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20"/>
          <w:szCs w:val="20"/>
        </w:rPr>
        <w:t>91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'neovascularization inhibitor':ab,ti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92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'inhibitor, neovascularization':ab,ti</w:t>
      </w:r>
      <w:r>
        <w:rPr>
          <w:rFonts w:hint="eastAsia" w:ascii="Times New Roman" w:hAnsi="Times New Roman" w:cs="Times New Roman"/>
          <w:sz w:val="20"/>
          <w:szCs w:val="20"/>
        </w:rPr>
        <w:t xml:space="preserve">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93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tiangiogenic agent':ab,ti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94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gent, antiangiogenic':ab,ti   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95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giogenesis factor inhibitors':ab,ti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96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factor inhibitors, angiogenesis':ab,ti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97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inhibitors, angiogenesis factor':ab,ti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98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angiogenesis factor inhibitor':ab,ti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99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'factor inhibitor, angiogenesis':ab,ti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00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inhibitor, angiogenesis factor':ab,ti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01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anti-angiogenesis effect':ab,ti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02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anti angiogenesis effect':ab,ti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03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effect, anti-angiogenesis':ab,ti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04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antiangiogenesis effect':ab,ti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05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effect, antiangiogenesis':ab,ti    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06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antiangiogenesis effects':ab,ti   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07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effects, antiangiogenesis':ab,ti   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08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anti-angiogenesis effects':ab,ti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09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anti angiogenesis effects':ab,ti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10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ffects, anti-angiogenesis</w:t>
      </w:r>
      <w:r>
        <w:rPr>
          <w:rFonts w:hint="eastAsia" w:ascii="Times New Roman" w:hAnsi="Times New Roman" w:cs="Times New Roman"/>
          <w:sz w:val="20"/>
          <w:szCs w:val="20"/>
        </w:rPr>
        <w:t>':ab,ti  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11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O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/</w:t>
      </w:r>
      <w:r>
        <w:rPr>
          <w:rFonts w:hint="eastAsia" w:ascii="Times New Roman" w:hAnsi="Times New Roman" w:cs="Times New Roman"/>
          <w:sz w:val="20"/>
          <w:szCs w:val="20"/>
        </w:rPr>
        <w:t>51-110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12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angiogenic factor'/exp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13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'angiogenesis inducing agents</w:t>
      </w:r>
      <w:r>
        <w:rPr>
          <w:rFonts w:hint="eastAsia" w:ascii="Times New Roman" w:hAnsi="Times New Roman" w:cs="Times New Roman"/>
          <w:sz w:val="20"/>
          <w:szCs w:val="20"/>
        </w:rPr>
        <w:t>':ab,ti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14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agents, angiogenesis inducing':ab,ti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15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inducing agents, angiogenesis':ab,ti   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16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angiogenesis stimulating agents':ab,ti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17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agents, angiogenesis stimulating':ab,ti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18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stimulating agents, angiogenesis':ab,ti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19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angiogenesis stimulators':ab,ti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20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stimulators, angiogenesis':ab,ti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21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angiogenesis inducers':ab,ti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22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inducers, angiogenesis':ab,ti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23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angiogenesis factor':ab,ti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24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factor, angiogenesis':ab,ti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25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factor, angiogenic':ab,ti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26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tumor angiogenic factor':ab,ti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27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angiogenic factor, tumor':ab,ti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28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factor, tumor angiogenic':ab,ti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29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angiogenesis effect':ab,ti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30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effect, angiogenesis':ab,ti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31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angiogenesis effects':ab,ti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32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effects, angiogenesis':ab,ti       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33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OR/112-132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34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endothelial cell growth factor'/exp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35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growth factors, endothelial':ab,ti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36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endo-gf':ab,ti            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37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endothelial growth factor polypeptides':ab,ti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38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endothelial growth factor':ab,ti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39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growth factor, endothelial':ab,ti 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40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ecdgf':ab,ti              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41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endothelial cell-derived growth factors':ab,ti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42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endothelial cell derived growth factors':ab,ti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43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beta-endothelial growth factor':ab,ti 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44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growth factor, beta-endothelial':ab,ti                         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45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beta endothelial growth factor':ab,ti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46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alpha-endothelial growth factor':ab,ti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47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growth factor, alpha-endothelial':ab,ti  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48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'alpha endothelial growth factor':ab,ti                        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49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OR/134-148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50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macugen':ab,ti           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51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pegaptanib':ab,ti      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52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lucentis':ab,ti          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53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rhufab':ab,ti              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54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ranibizumab':ab,ti     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55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bevacizumab':ab,ti    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56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avastin':ab,ti         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57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aflibercept':ab,ti     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58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OR/150-157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159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'vegf trap':ab,ti             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6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 111 OR 133 OR 149 OR 158 OR 159 </w:t>
      </w:r>
      <w:r>
        <w:rPr>
          <w:rFonts w:hint="eastAsia" w:ascii="Times New Roman" w:hAnsi="Times New Roman" w:cs="Times New Roman"/>
          <w:sz w:val="20"/>
          <w:szCs w:val="20"/>
        </w:rPr>
        <w:t xml:space="preserve"> 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 w:eastAsiaTheme="minorEastAsia"/>
          <w:b/>
          <w:i/>
          <w:color w:val="0070C0"/>
          <w:kern w:val="2"/>
          <w:sz w:val="20"/>
          <w:szCs w:val="20"/>
          <w:lang w:val="en-US" w:eastAsia="zh-CN" w:bidi="ar-SA"/>
        </w:rPr>
        <w:t xml:space="preserve">Study design terms:   </w:t>
      </w:r>
      <w:r>
        <w:rPr>
          <w:rFonts w:hint="eastAsia" w:ascii="Times New Roman" w:hAnsi="Times New Roman" w:cs="Times New Roman"/>
          <w:sz w:val="20"/>
          <w:szCs w:val="20"/>
        </w:rPr>
        <w:t xml:space="preserve">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</w:p>
    <w:p>
      <w:pPr>
        <w:pStyle w:val="4"/>
        <w:numPr>
          <w:ilvl w:val="0"/>
          <w:numId w:val="1"/>
        </w:numPr>
        <w:spacing w:after="0"/>
        <w:ind w:left="720" w:hanging="720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'clinical':ti,ab AND 'trial':ti,ab O</w:t>
      </w:r>
      <w:r>
        <w:rPr>
          <w:rFonts w:hint="eastAsia" w:ascii="Times New Roman" w:hAnsi="Times New Roman" w:cs="Times New Roman" w:eastAsiaTheme="minorEastAsia"/>
          <w:b w:val="0"/>
          <w:kern w:val="0"/>
          <w:sz w:val="20"/>
          <w:szCs w:val="20"/>
          <w:lang w:val="en-US" w:eastAsia="zh-CN" w:bidi="ar-SA"/>
        </w:rPr>
        <w:t xml:space="preserve">R 'clinical trial'/exp OR random* OR 'drug therapy':lnk   </w:t>
      </w:r>
    </w:p>
    <w:p>
      <w:pPr>
        <w:pStyle w:val="4"/>
        <w:numPr>
          <w:ilvl w:val="0"/>
          <w:numId w:val="0"/>
        </w:numPr>
        <w:spacing w:after="0"/>
        <w:ind w:leftChars="0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 w:eastAsiaTheme="minorEastAsia"/>
          <w:b w:val="0"/>
          <w:kern w:val="0"/>
          <w:sz w:val="20"/>
          <w:szCs w:val="20"/>
          <w:lang w:val="en-US" w:eastAsia="zh-CN" w:bidi="ar-SA"/>
        </w:rPr>
        <w:t> </w:t>
      </w:r>
    </w:p>
    <w:p>
      <w:pPr>
        <w:rPr>
          <w:rFonts w:hint="eastAsia"/>
        </w:rPr>
      </w:pP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>Final search results: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Combining 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  <w:lang w:val="en-US" w:eastAsia="zh-CN"/>
        </w:rPr>
        <w:t>DME/rvo-me</w:t>
      </w: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</w:rPr>
        <w:t>Dexamethasone and</w:t>
      </w: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  <w:lang w:val="en-US" w:eastAsia="zh-CN"/>
        </w:rPr>
        <w:t xml:space="preserve">anti-VEGF and 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</w:rPr>
        <w:t>S</w:t>
      </w: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>tudy design:</w:t>
      </w:r>
    </w:p>
    <w:p>
      <w:pPr>
        <w:rPr>
          <w:rFonts w:hint="eastAsia"/>
        </w:rPr>
      </w:pPr>
    </w:p>
    <w:p>
      <w:pPr>
        <w:pStyle w:val="4"/>
        <w:spacing w:after="0"/>
        <w:ind w:left="720" w:hanging="720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sz w:val="20"/>
          <w:szCs w:val="20"/>
        </w:rPr>
        <w:t>162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 xml:space="preserve">  34 AND 50 AND 160 AND 161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（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332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）</w:t>
      </w:r>
    </w:p>
    <w:p/>
    <w:p/>
    <w:p>
      <w:pPr>
        <w:pStyle w:val="4"/>
        <w:spacing w:after="0"/>
        <w:ind w:left="720" w:hanging="720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xt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earch strategy</w:t>
      </w:r>
    </w:p>
    <w:p>
      <w:pPr>
        <w:pStyle w:val="4"/>
        <w:spacing w:after="0"/>
        <w:ind w:left="720" w:hanging="72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Database: 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cochrane</w:t>
      </w:r>
      <w:r>
        <w:rPr>
          <w:rFonts w:hint="eastAsia" w:ascii="Times New Roman" w:hAnsi="Times New Roman" w:cs="Times New Roman"/>
          <w:b/>
          <w:sz w:val="20"/>
          <w:szCs w:val="20"/>
        </w:rPr>
        <w:t xml:space="preserve"> from inception</w:t>
      </w:r>
      <w:r>
        <w:rPr>
          <w:rFonts w:ascii="Times New Roman" w:hAnsi="Times New Roman" w:cs="Times New Roman"/>
          <w:b/>
          <w:sz w:val="20"/>
          <w:szCs w:val="20"/>
        </w:rPr>
        <w:t xml:space="preserve"> to Present&gt; (Search date: 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November 21</w:t>
      </w:r>
      <w:r>
        <w:rPr>
          <w:rFonts w:ascii="Times New Roman" w:hAnsi="Times New Roman" w:cs="Times New Roman"/>
          <w:b/>
          <w:sz w:val="20"/>
          <w:szCs w:val="20"/>
        </w:rPr>
        <w:t>, 20</w:t>
      </w:r>
      <w:r>
        <w:rPr>
          <w:rFonts w:hint="eastAsia" w:ascii="Times New Roman" w:hAnsi="Times New Roman" w:cs="Times New Roman"/>
          <w:b/>
          <w:sz w:val="20"/>
          <w:szCs w:val="20"/>
        </w:rPr>
        <w:t>2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)  </w:t>
      </w:r>
    </w:p>
    <w:p>
      <w:pPr>
        <w:pStyle w:val="4"/>
        <w:spacing w:after="0"/>
        <w:ind w:left="720" w:hanging="72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earch Strategy:</w:t>
      </w:r>
    </w:p>
    <w:p>
      <w:pPr>
        <w:pStyle w:val="4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--------------------------------------------------------------------------------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  <w:lang w:val="en-US" w:eastAsia="zh-CN"/>
        </w:rPr>
        <w:t>DME/RVO-ME</w:t>
      </w: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terms:</w:t>
      </w:r>
      <w:r>
        <w:rPr>
          <w:rFonts w:hint="eastAsia" w:ascii="Times New Roman" w:hAnsi="Times New Roman" w:cs="Times New Roman"/>
          <w:sz w:val="24"/>
          <w:szCs w:val="24"/>
        </w:rPr>
        <w:t xml:space="preserve">                           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1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MeSH descriptor: [Diabetes Mellitus] explode all trees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2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MeSH descriptor: [Diabetic Retinopathy] explode all trees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3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Diabetic Retinopathies):ti,ab,kw OR (Retinopathies, Diabetic):ti,ab,kw OR (Retinopathy, Diabetic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4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MeSH descriptor: [Diabetes Complications] explode all trees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5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Diabetes Complication):ti,ab,kw OR (Diabetes-Related Complications):ti,ab,kw OR (Diabetes Related Complications):ti,ab,kw OR (Diabetes-Related Complication):ti,ab,kw OR (Diabetic Complications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6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Diabetic Complication):ti,ab,kw OR (Complications of Diabetes Mellitus):ti,ab,kw OR (Diabetes Mellitus Complication):ti,ab,kw OR (Diabetes Mellitus Complications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7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MeSH descriptor: [Retinal Vein Occlusion] explode all trees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8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Vein Thrombosis, Retinal):ti,ab,kw OR (Thrombosis, Retinal Vein):ti,ab,kw OR (Central Retinal Vein Occlusion):ti,ab,kw OR (Branch Vein Occlusion):ti,ab,kw OR (Branch Vein Occlusions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9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Occlusion, Retinal Vein):ti,ab,kw OR (Retinal Vein Occlusions):ti,ab,kw OR (Vein Occlusion, Retinal):ti,ab,kw OR (Retinal Vein Thrombosis):ti,ab,kw OR (Retinal Vein Thromboses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10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Branch Vein Occlusions):ti,ab,kw OR (Occlusion, Branch Vein):ti,ab,kw OR (Vein Occlusion, Branch):ti,ab,kw OR (Retinal Branch Vein Occlusion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11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#1 or #2 or #3 or #4 or #5 or #6 or #7 or #8 or #9 or #10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12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MeSH descriptor: [Macular Edema] explode all trees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13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retina maculopathy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14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#12 or #13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15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#11 and #14</w:t>
      </w:r>
    </w:p>
    <w:p>
      <w:pPr>
        <w:rPr>
          <w:rFonts w:hint="eastAsia"/>
        </w:rPr>
      </w:pPr>
    </w:p>
    <w:p>
      <w:pPr>
        <w:pStyle w:val="4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</w:rPr>
        <w:t>Dexamethasone</w:t>
      </w: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terms: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</w:rPr>
        <w:t xml:space="preserve"> </w:t>
      </w:r>
    </w:p>
    <w:p>
      <w:pPr>
        <w:rPr>
          <w:rFonts w:hint="eastAsia"/>
        </w:rPr>
      </w:pP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16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MeSH descriptor: [Dexamethasone] explode all trees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17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methylfluorprednisolone):ti,ab,kw OR (hexadecadrol):ti,ab,kw OR (decameth):ti,ab,kw OR (decaspray):ti,ab,kw OR (dexasone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18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dexpak):ti,ab,kw OR (maxidex):ti,ab,kw OR (millicorten):ti,ab,kw OR (oradexon):ti,ab,kw OR (decaject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19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decaject-l.a):ti,ab,kw OR (decaject l.a.):ti,ab,kw OR (hexadrol):ti,ab,kw OR (ozurdex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20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#16 or #17 or #18 or #19</w:t>
      </w:r>
    </w:p>
    <w:p>
      <w:pPr>
        <w:rPr>
          <w:rFonts w:hint="eastAsia"/>
        </w:rPr>
      </w:pPr>
    </w:p>
    <w:p>
      <w:pPr>
        <w:pStyle w:val="4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  <w:lang w:val="en-US" w:eastAsia="zh-CN"/>
        </w:rPr>
        <w:t>Anti-VEGF</w:t>
      </w: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terms: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</w:rPr>
        <w:t xml:space="preserve"> </w:t>
      </w:r>
    </w:p>
    <w:p>
      <w:pPr>
        <w:rPr>
          <w:rFonts w:hint="eastAsia"/>
        </w:rPr>
      </w:pP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21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MeSH descriptor: [Angiogenesis Inhibitors] explode all trees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22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angiogenesis inhibitors):ti,ab,kw OR (inhibitor, angiogenesis):ti,ab,kw OR (angiogenetic antagonist):ti,ab,kw OR (antagonist, angiogenetic):ti,ab,kw OR (angiogenetic antagonists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23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antagonists, angiogenetic):ti,ab,kw OR (angiogenetic inhibitor):ti,ab,kw OR (inhibitor, angiogenetic):ti,ab,kw OR (angiogenetic inhibitors):ti,ab,kw OR (angiogenic antagonists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24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angiogenic antagonist):ti,ab,kw OR (antagonist, angiogenic):ti,ab,kw OR (angiogenic inhibitor):ti,ab,kw OR (inhibitor, angiogenic):ti,ab,kw OR (angiostatic agent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25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agent, angiostatic):ti,ab,kw OR (anti-angiogenetic agent):ti,ab,kw OR (agent, anti-angiogenetic):ti,ab,kw OR (anti angiogenetic agent):ti,ab,kw OR (angiogenic inhibitors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26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angiostatic agents):ti,ab,kw OR (agents, angiostatic):ti,ab,kw OR (antagonists, angiogenic):ti,ab,kw OR (anti-angiogenetic agents):ti,ab,kw OR (agents, anti-angiogenetic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27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anti angiogenetic agents):ti,ab,kw OR (anti-angiogenic drugs):ti,ab,kw OR (anti angiogenic drugs):ti,ab,kw OR (drugs, anti-angiogenic):ti,ab,kw OR (antiangiogenic agents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28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agents, antiangiogenic):ti,ab,kw OR (inhibitors, angiogenesis):ti,ab,kw OR (inhibitors, angiogenetic):ti,ab,kw OR (inhibitors, angiogenic):ti,ab,kw OR (inhibitors, neovascularization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29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neovascularization inhibitors):ti,ab,kw OR (anti-angiogenic drug):ti,ab,kw OR (anti angiogenic drug):ti,ab,kw OR (rug, anti-angiogenic):ti,ab,kw OR (neovascularization inhibitor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30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inhibitor, neovascularization):ti,ab,kw OR (antiangiogenic agent):ti,ab,kw OR (agent, antiangiogenic):ti,ab,kw OR (angiogenesis factor inhibitors):ti,ab,kw OR (factor inhibitors, angiogenesis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31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inhibitors, angiogenesis factor):ti,ab,kw OR (angiogenesis factor inhibitor):ti,ab,kw OR (inhibitor, angiogenesis factor):ti,ab,kw OR (anti-angiogenesis effect):ti,ab,kw OR (factor inhibitor, angiogenesis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32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anti angiogenesis effect):ti,ab,kw OR (effect, anti-angiogenesis):ti,ab,kw OR (antiangiogenesis effect):ti,ab,kw OR (effect, antiangiogenesis):ti,ab,kw OR (antiangiogenesis effects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33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effects, antiangiogenesis):ti,ab,kw OR (anti-angiogenesis effects):ti,ab,kw OR (anti angiogenesis effects):ti,ab,kw OR (effects, anti-angiogenesis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34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#21 or #22 or #23 or #24 or #25 or #26 or #27 or #28 or #29 or #30 or #31 or #32 or #33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35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MeSH descriptor: [Angiogenesis Inducing Agents] explode all trees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36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angiogenesis inducing agents):ti,ab,kw OR (agents, angiogenesis inducing):ti,ab,kw OR (inducing agents, angiogenesis):ti,ab,kw OR (angiogenesis stimulating agents):ti,ab,kw OR (agents, angiogenesis stimulating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37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stimulating agents, angiogenesis):ti,ab,kw OR (angiogenesis stimulators):ti,ab,kw OR (stimulators, angiogenesis):ti,ab,kw OR (angiogenesis inducers):ti,ab,kw OR (inducers, angiogenesis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38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angiogenesis factor):ti,ab,kw OR (factor, angiogenesis):ti,ab,kw OR (factor, angiogenic):ti,ab,kw OR (tumor angiogenic factor):ti,ab,kw OR (angiogenic factor, tumor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39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factor, tumor angiogenic):ti,ab,kw OR (angiogenesis effect):ti,ab,kw OR (effect, angiogenesis):ti,ab,kw OR (angiogenesis effects):ti,ab,kw OR (effects, angiogenesis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40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#35 or #36 or #37 or #38 or #39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41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MeSH descriptor: [Endothelial Growth Factors] explode all trees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42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endothelial cell growth factor):ti,ab,kw OR (growth factors, endothelial):ti,ab,kw OR (endo-gf):ti,ab,kw OR (endothelial growth factor polypeptides):ti,ab,kw OR (endothelial growth factor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43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growth factor, endothelial):ti,ab,kw OR (ecdgf):ti,ab,kw OR (endothelial cell-derived growth factors):ti,ab,kw OR (endothelial cell derived growth factors):ti,ab,kw OR (beta-endothelial growth factor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44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growth factor, beta-endothelial):ti,ab,kw OR (beta endothelial growth factor):ti,ab,kw OR (alpha-endothelial growth factor):ti,ab,kw OR (growth factor, alpha-endothelial):ti,ab,kw OR (alpha endothelial growth factor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45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#41 or #42 or #43 or #44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46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macugen):ti,ab,kw OR (pegaptanib):ti,ab,kw OR (lucentis):ti,ab,kw OR (rhufab):ti,ab,kw OR (ranibizumab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47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(bevacizumab):ti,ab,kw OR (avastin):ti,ab,kw OR (aflibercept):ti,ab,kw OR (vegf trap):ti,ab,kw (Word variations have been searched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48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#46 or #47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#49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#34 or #40 or #45 or #48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hint="eastAsia"/>
        </w:rPr>
      </w:pP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>Final search results: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Combining 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  <w:lang w:val="en-US" w:eastAsia="zh-CN"/>
        </w:rPr>
        <w:t>DME/rvo-me</w:t>
      </w: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</w:rPr>
        <w:t>Dexamethasone and</w:t>
      </w: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  <w:lang w:val="en-US" w:eastAsia="zh-CN"/>
        </w:rPr>
        <w:t xml:space="preserve">anti-VEGF and 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</w:rPr>
        <w:t>S</w:t>
      </w: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>tudy design:</w:t>
      </w:r>
    </w:p>
    <w:p>
      <w:pPr>
        <w:rPr>
          <w:rFonts w:hint="eastAsia"/>
        </w:rPr>
      </w:pP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eastAsia="zh-CN"/>
        </w:rPr>
      </w:pPr>
      <w:r>
        <w:rPr>
          <w:rFonts w:hint="eastAsia" w:ascii="Times New Roman" w:hAnsi="Times New Roman" w:cs="Times New Roman"/>
          <w:sz w:val="20"/>
          <w:szCs w:val="20"/>
        </w:rPr>
        <w:t>#50</w:t>
      </w:r>
      <w:r>
        <w:rPr>
          <w:rFonts w:hint="eastAsia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</w:rPr>
        <w:t>#15 and #20 and #49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（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52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）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</w:p>
    <w:p>
      <w:pPr>
        <w:pStyle w:val="4"/>
        <w:spacing w:after="0"/>
        <w:ind w:left="720" w:hanging="720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xt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Search strategy</w:t>
      </w:r>
    </w:p>
    <w:p>
      <w:pPr>
        <w:pStyle w:val="4"/>
        <w:spacing w:after="0"/>
        <w:ind w:left="720" w:hanging="72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Database: 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pubmed</w:t>
      </w:r>
      <w:r>
        <w:rPr>
          <w:rFonts w:hint="eastAsia" w:ascii="Times New Roman" w:hAnsi="Times New Roman" w:cs="Times New Roman"/>
          <w:b/>
          <w:sz w:val="20"/>
          <w:szCs w:val="20"/>
        </w:rPr>
        <w:t xml:space="preserve"> from inception</w:t>
      </w:r>
      <w:r>
        <w:rPr>
          <w:rFonts w:ascii="Times New Roman" w:hAnsi="Times New Roman" w:cs="Times New Roman"/>
          <w:b/>
          <w:sz w:val="20"/>
          <w:szCs w:val="20"/>
        </w:rPr>
        <w:t xml:space="preserve"> to Present&gt; (Search date: 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November 21</w:t>
      </w:r>
      <w:r>
        <w:rPr>
          <w:rFonts w:ascii="Times New Roman" w:hAnsi="Times New Roman" w:cs="Times New Roman"/>
          <w:b/>
          <w:sz w:val="20"/>
          <w:szCs w:val="20"/>
        </w:rPr>
        <w:t>, 20</w:t>
      </w:r>
      <w:r>
        <w:rPr>
          <w:rFonts w:hint="eastAsia" w:ascii="Times New Roman" w:hAnsi="Times New Roman" w:cs="Times New Roman"/>
          <w:b/>
          <w:sz w:val="20"/>
          <w:szCs w:val="20"/>
        </w:rPr>
        <w:t>2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)  </w:t>
      </w:r>
    </w:p>
    <w:p>
      <w:pPr>
        <w:pStyle w:val="4"/>
        <w:spacing w:after="0"/>
        <w:ind w:left="720" w:hanging="72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earch Strategy:</w:t>
      </w:r>
    </w:p>
    <w:p>
      <w:pPr>
        <w:pStyle w:val="4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--------------------------------------------------------------------------------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  <w:lang w:val="en-US" w:eastAsia="zh-CN"/>
        </w:rPr>
        <w:t>DME/RVO-ME</w:t>
      </w: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terms:</w:t>
      </w:r>
      <w:r>
        <w:rPr>
          <w:rFonts w:hint="eastAsia" w:ascii="Times New Roman" w:hAnsi="Times New Roman" w:cs="Times New Roman"/>
          <w:sz w:val="24"/>
          <w:szCs w:val="24"/>
        </w:rPr>
        <w:t xml:space="preserve">    </w:t>
      </w:r>
    </w:p>
    <w:p>
      <w:pPr>
        <w:widowControl w:val="0"/>
        <w:numPr>
          <w:ilvl w:val="0"/>
          <w:numId w:val="0"/>
        </w:numPr>
        <w:spacing w:after="0" w:line="240" w:lineRule="auto"/>
        <w:jc w:val="both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pStyle w:val="4"/>
        <w:spacing w:after="0"/>
        <w:ind w:left="720" w:hanging="72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</w:t>
      </w:r>
      <w:r>
        <w:rPr>
          <w:rFonts w:hint="eastAsia" w:ascii="Times New Roman" w:hAnsi="Times New Roman" w:cs="Times New Roman"/>
          <w:sz w:val="20"/>
          <w:szCs w:val="20"/>
        </w:rPr>
        <w:t>"Diabetes Mellitus"[MeSH Terms] OR "Diabetic Retinopathy"[MeSH Terms] OR "Retinal Vein Occlusion"[MeSH Terms]</w:t>
      </w:r>
    </w:p>
    <w:p>
      <w:pPr>
        <w:pStyle w:val="4"/>
        <w:spacing w:after="0"/>
        <w:ind w:left="720" w:hanging="72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((((((((((((((diabetic retinopathies[Title/Abstract]) OR (retinopathies, diabetic[Title/Abstract])) OR (retinopathy, diabetic[Title/Abstract])) OR (occlusion, retinal vein[Title/Abstract])) OR (retinal vein occlusions[Title/Abstract])) OR (vein occlusion, retinal[Title/Abstract])) OR (retinal vein thrombosis[Title/Abstract])) OR (retinal vein thromboses[Title/Abstract])) OR (vein thrombosis, retinal[Title/Abstract])) OR (thrombosis, retinal vein[Title/Abstract])) OR (central retinal vein occlusion[Title/Abstract])) OR (branch vein occlusion[Title/Abstract])) OR (branch vein occlusions[Title/Abstract])) OR (occlusion, branch vein[Title/Abstract])) OR (vein occlusion, branch[Title/Abstract])) OR (retinal branch vein occlusion[Title/Abstract]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cs="Times New Roman"/>
          <w:sz w:val="20"/>
          <w:szCs w:val="20"/>
        </w:rPr>
        <w:t>"Diabetes Complications"[MeSH Terms]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4((((((((diabetes complications[Title/Abstract]) OR (diabetes complication[Title/Abstract])) OR (diabetes-related complications[Title/Abstract])) OR (diabetes related complications[Title/Abstract])) OR (diabetes-related complication[Title/Abstract])) OR (diabetic complications[Title/Abstract])) OR (complications of diabetes mellitus[Title/Abstract])) OR (diabetes mellitus complication[Title/Abstract])) OR (diabetes mellitus complications[Title/Abstract]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5 or/1-4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6 </w:t>
      </w:r>
      <w:r>
        <w:rPr>
          <w:rFonts w:hint="eastAsia" w:ascii="Times New Roman" w:hAnsi="Times New Roman" w:cs="Times New Roman"/>
          <w:sz w:val="20"/>
          <w:szCs w:val="20"/>
        </w:rPr>
        <w:t>"Macular Edema"[MeSH Terms]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7retina maculopathy[Title/Abstract]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8 or/6-7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9 5 and 8</w:t>
      </w:r>
    </w:p>
    <w:p>
      <w:pPr>
        <w:pStyle w:val="4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</w:rPr>
        <w:t>Dexamethasone</w:t>
      </w: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terms: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</w:rPr>
        <w:t xml:space="preserve">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0 "Dexamethasone"[Mesh]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1 (((((((((((((methylfluorprednisolone[Title/Abstract]) OR (hexadecadrol[Title/Abstract])) OR (decameth[Title/Abstract])) OR (decaspray[Title/Abstract])) OR (dexasone[Title/Abstract])) OR (dexpak[Title/Abstract])) OR (maxidex[Title/Abstract])) OR (millicorten[Title/Abstract])) OR (oradexon[Title/Abstract])) OR (decaject[Title/Abstract])) OR (decaject-l.a[Title/Abstract])) OR (decaject l.a.[Title/Abstract])) OR (hexadrol[Title/Abstract])) OR (ozurdex[Title/Abstract]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2 or/10-11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b/>
          <w:i/>
          <w:color w:val="0070C0"/>
          <w:sz w:val="20"/>
          <w:szCs w:val="20"/>
        </w:rPr>
      </w:pP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  <w:lang w:val="en-US" w:eastAsia="zh-CN"/>
        </w:rPr>
        <w:t>Anti-VEGF</w:t>
      </w: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terms: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</w:rPr>
        <w:t xml:space="preserve">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3 "Angiogenesis Inhibitors"[Mesh]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4 ((((((((((((((((((((((((((((((((((((((((angiogenesis inhibitors[Title/Abstract]) OR (inhibitor, angiogenesis[Title/Abstract])) OR (angiogenetic antagonist[Title/Abstract])) OR (antagonist, angiogenetic[Title/Abstract])) OR (angiogenetic antagonists[Title/Abstract])) OR (antagonists, angiogenetic[Title/Abstract])) OR (angiogenetic inhibitor[Title/Abstract])) OR (inhibitor, angiogenetic[Title/Abstract])) OR (angiogenetic inhibitors[Title/Abstract])) OR (angiogenic antagonists[Title/Abstract])) OR (angiogenic antagonist[Title/Abstract])) OR (antagonist, angiogenic[Title/Abstract])) OR (angiogenic inhibitor[Title/Abstract])) OR (inhibitor, angiogenic[Title/Abstract])) OR (angiostatic agent[Title/Abstract])) OR (agent, angiostatic[Title/Abstract])) OR (anti-angiogenetic agent[Title/Abstract])) OR (agent, anti-angiogenetic[Title/Abstract])) OR (anti angiogenetic agent[Title/Abstract])) OR (angiogenic inhibitors[Title/Abstract])) OR (angiostatic agents[Title/Abstract])) OR (agents, angiostatic[Title/Abstract])) OR (antagonists, angiogenic[Title/Abstract])) OR (anti-angiogenetic agents[Title/Abstract])) OR (agents, anti-angiogenetic[Title/Abstract])) OR (anti angiogenetic agents[Title/Abstract])) OR (anti-angiogenic drugs[Title/Abstract])) OR (anti angiogenic drugs[Title/Abstract])) OR (drugs, anti-angiogenic[Title/Abstract])) OR (antiangiogenic agents[Title/Abstract])) OR (agents, antiangiogenic[Title/Abstract])) OR (inhibitors, angiogenesis[Title/Abstract])) OR (inhibitors, angiogenetic[Title/Abstract])) OR (inhibitors, angiogenic[Title/Abstract])) OR (inhibitors, neovascularization[Title/Abstract])) OR (neovascularization inhibitors[Title/Abstract])) OR (anti-angiogenic drug[Title/Abstract])) OR (anti angiogenic drug[Title/Abstract])) OR (drug, anti-angiogenic[Title/Abstract])) OR (neovascularization inhibitor[Title/Abstract])) OR (inhibitor, neovascularization[Title/Abstract]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5 (((((((((((((((((antiangiogenic agent[Title/Abstract]) OR (agent, antiangiogenic[Title/Abstract])) OR (angiogenesis factor inhibitors[Title/Abstract])) OR (factor inhibitors, angiogenesis[Title/Abstract])) OR (inhibitors, angiogenesis factor[Title/Abstract])) OR (angiogenesis factor inhibitor[Title/Abstract])) OR (factor inhibitor, angiogenesis[Title/Abstract])) OR (inhibitor, angiogenesis factor[Title/Abstract])) OR (anti-angiogenesis effect[Title/Abstract])) OR (anti angiogenesis effect[Title/Abstract])) OR (effect, anti-angiogenesis[Title/Abstract])) OR (antiangiogenesis effect[Title/Abstract])) OR (effect, antiangiogenesis[Title/Abstract])) OR (antiangiogenesis effects[Title/Abstract])) OR (effects, antiangiogenesis[Title/Abstract])) OR (anti-angiogenesis effects[Title/Abstract])) OR (anti angiogenesis effects[Title/Abstract])) OR (effects, anti-angiogenesis[Title/Abstract]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6 "Angiogenesis Inducing Agents"[Mesh]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7 (((((((((((((((((((angiogenic factor[Title/Abstract]) OR (agents, angiogenesis inducing[Title/Abstract])) OR (inducing agents, angiogenesis[Title/Abstract])) OR (angiogenesis stimulating agents[Title/Abstract])) OR (agents, angiogenesis stimulating[Title/Abstract])) OR (stimulating agents, angiogenesis[Title/Abstract])) OR (angiogenesis stimulators[Title/Abstract])) OR (stimulators, angiogenesis[Title/Abstract])) OR (angiogenesis inducers[Title/Abstract])) OR (inducers, angiogenesis[Title/Abstract])) OR (angiogenesis factor[Title/Abstract])) OR (factor, angiogenesis[Title/Abstract])) OR (factor, angiogenic[Title/Abstract])) OR (tumor angiogenic factor[Title/Abstract])) OR (angiogenic factor, tumor[Title/Abstract])) OR (factor, tumor angiogenic[Title/Abstract])) OR (angiogenesis effect[Title/Abstract])) OR (effect, angiogenesis[Title/Abstract])) OR (angiogenesis effects[Title/Abstract])) OR (effects, angiogenesis[Title/Abstract]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8 "Endothelial Growth Factors"[Mesh]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9 ((((((((((((((endothelial cell growth factor[Title/Abstract]) OR (growth factors, endothelial[Title/Abstract])) OR (endo-gf[Title/Abstract])) OR (endothelial growth factor polypeptides[Title/Abstract])) OR (endothelial growth factor[Title/Abstract])) OR (growth factor, endothelial[Title/Abstract])) OR (ecdgf[Title/Abstract])) OR (endothelial cell-derived growth factors[Title/Abstract])) OR (endothelial cell derived growth factors[Title/Abstract])) OR (beta-endothelial growth factor[Title/Abstract])) OR (growth factor, beta-endothelial[Title/Abstract])) OR (beta endothelial growth factor[Title/Abstract])) OR (alpha-endothelial growth factor[Title/Abstract])) OR (growth factor, alpha-endothelial[Title/Abstract])) OR (alpha endothelial growth factor[Title/Abstract]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0((((((((macugen[Title/Abstract]) OR (pegaptanib[Title/Abstract])) OR (lucentis[Title/Abstract])) OR (rhufab[Title/Abstract])) OR (ranibizumab[Title/Abstract])) OR (bevacizumab[Title/Abstract])) OR (avastin[Title/Abstract])) OR (aflibercept[Title/Abstract])) OR (vegf trap[Title/Abstract])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1 or/13-20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i/>
          <w:color w:val="0070C0"/>
          <w:kern w:val="2"/>
          <w:sz w:val="20"/>
          <w:szCs w:val="20"/>
          <w:lang w:val="en-US" w:eastAsia="zh-CN" w:bidi="ar-SA"/>
        </w:rPr>
        <w:t xml:space="preserve">Study design terms: </w:t>
      </w:r>
    </w:p>
    <w:p>
      <w:pPr>
        <w:pStyle w:val="4"/>
        <w:spacing w:after="0"/>
        <w:ind w:left="720" w:hanging="72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2 (clinical[tiab] AND trial[tiab]) OR "clinical trials as topic"[mesh] OR "clinical trial"[pt] OR random*[tiab] OR "random allocation"[mesh] OR "therapeutic use"[sh]</w:t>
      </w:r>
    </w:p>
    <w:p>
      <w:pPr>
        <w:rPr>
          <w:rFonts w:hint="eastAsia"/>
        </w:rPr>
      </w:pP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>Final search results: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Combining 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  <w:lang w:val="en-US" w:eastAsia="zh-CN"/>
        </w:rPr>
        <w:t>DME/rvo-me</w:t>
      </w: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</w:rPr>
        <w:t>Dexamethasone and</w:t>
      </w: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  <w:lang w:val="en-US" w:eastAsia="zh-CN"/>
        </w:rPr>
        <w:t xml:space="preserve">anti-VEGF and </w:t>
      </w:r>
      <w:r>
        <w:rPr>
          <w:rFonts w:hint="eastAsia" w:ascii="Times New Roman" w:hAnsi="Times New Roman" w:cs="Times New Roman"/>
          <w:b/>
          <w:i/>
          <w:color w:val="0070C0"/>
          <w:sz w:val="20"/>
          <w:szCs w:val="20"/>
        </w:rPr>
        <w:t>S</w:t>
      </w:r>
      <w:r>
        <w:rPr>
          <w:rFonts w:ascii="Times New Roman" w:hAnsi="Times New Roman" w:cs="Times New Roman"/>
          <w:b/>
          <w:i/>
          <w:color w:val="0070C0"/>
          <w:sz w:val="20"/>
          <w:szCs w:val="20"/>
        </w:rPr>
        <w:t>tudy design:</w:t>
      </w:r>
    </w:p>
    <w:p>
      <w:pPr>
        <w:pStyle w:val="4"/>
        <w:spacing w:after="0"/>
        <w:ind w:left="720" w:hanging="72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3 9 and 12 and 21 and 22 (230</w:t>
      </w: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)</w:t>
      </w:r>
    </w:p>
    <w:p>
      <w:pPr>
        <w:rPr>
          <w:rFonts w:hint="eastAsia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849F0C5"/>
    <w:multiLevelType w:val="singleLevel"/>
    <w:tmpl w:val="8849F0C5"/>
    <w:lvl w:ilvl="0" w:tentative="0">
      <w:start w:val="161"/>
      <w:numFmt w:val="decimal"/>
      <w:lvlText w:val="%1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06412A"/>
    <w:rsid w:val="14182B0F"/>
    <w:rsid w:val="19612092"/>
    <w:rsid w:val="1A2E55FD"/>
    <w:rsid w:val="2BE138D5"/>
    <w:rsid w:val="57AB0D7D"/>
    <w:rsid w:val="64901700"/>
    <w:rsid w:val="6C06412A"/>
    <w:rsid w:val="71C81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qFormat/>
    <w:uiPriority w:val="0"/>
    <w:pPr>
      <w:widowControl/>
      <w:spacing w:after="160"/>
      <w:jc w:val="left"/>
    </w:pPr>
    <w:rPr>
      <w:rFonts w:ascii="Calibri" w:hAnsi="Calibri"/>
      <w:kern w:val="0"/>
      <w:sz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07:27:00Z</dcterms:created>
  <dc:creator>系在热气球上的女纸</dc:creator>
  <cp:lastModifiedBy>系在热气球上的女纸</cp:lastModifiedBy>
  <dcterms:modified xsi:type="dcterms:W3CDTF">2022-11-22T14:17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